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B1B" w:rsidRPr="005A754D" w:rsidRDefault="00712B1B" w:rsidP="00712B1B">
      <w:pPr>
        <w:pStyle w:val="Heading1"/>
        <w:jc w:val="left"/>
      </w:pPr>
      <w:r w:rsidRPr="005A754D">
        <w:t>Prevalence of use and real-world effectiveness of smoking cessation aids during the Covid-19 pandemic: a representative study of smokers in England</w:t>
      </w:r>
    </w:p>
    <w:p w:rsidR="00712B1B" w:rsidRDefault="00712B1B" w:rsidP="00712B1B">
      <w:pPr>
        <w:spacing w:after="0" w:line="240" w:lineRule="auto"/>
        <w:rPr>
          <w:b/>
        </w:rPr>
      </w:pPr>
    </w:p>
    <w:p w:rsidR="00712B1B" w:rsidRDefault="00712B1B" w:rsidP="00712B1B">
      <w:pPr>
        <w:spacing w:after="0" w:line="240" w:lineRule="auto"/>
        <w:rPr>
          <w:b/>
        </w:rPr>
      </w:pPr>
    </w:p>
    <w:p w:rsidR="00712B1B" w:rsidRDefault="00712B1B" w:rsidP="00712B1B">
      <w:pPr>
        <w:spacing w:after="0" w:line="240" w:lineRule="auto"/>
        <w:rPr>
          <w:b/>
        </w:rPr>
      </w:pPr>
    </w:p>
    <w:p w:rsidR="00712B1B" w:rsidRDefault="00712B1B" w:rsidP="00712B1B">
      <w:pPr>
        <w:sectPr w:rsidR="00712B1B" w:rsidSect="00712B1B">
          <w:pgSz w:w="11906" w:h="16838"/>
          <w:pgMar w:top="1440" w:right="1440" w:bottom="1440" w:left="1134" w:header="708" w:footer="708" w:gutter="0"/>
          <w:cols w:space="708"/>
          <w:docGrid w:linePitch="360"/>
        </w:sectPr>
      </w:pPr>
      <w:r>
        <w:t>Supplementary material</w:t>
      </w:r>
      <w:bookmarkStart w:id="0" w:name="_GoBack"/>
      <w:bookmarkEnd w:id="0"/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"/>
        <w:gridCol w:w="1878"/>
        <w:gridCol w:w="1215"/>
        <w:gridCol w:w="1165"/>
        <w:gridCol w:w="1833"/>
        <w:gridCol w:w="718"/>
        <w:gridCol w:w="1267"/>
        <w:gridCol w:w="1984"/>
        <w:gridCol w:w="1031"/>
        <w:gridCol w:w="2694"/>
      </w:tblGrid>
      <w:tr w:rsidR="0024380E" w:rsidRPr="0024380E" w:rsidTr="00183BA8">
        <w:tc>
          <w:tcPr>
            <w:tcW w:w="14034" w:type="dxa"/>
            <w:gridSpan w:val="10"/>
          </w:tcPr>
          <w:p w:rsidR="006E6C6A" w:rsidRPr="0024380E" w:rsidRDefault="006E6C6A" w:rsidP="006E6C6A">
            <w:pPr>
              <w:spacing w:after="0" w:line="240" w:lineRule="auto"/>
              <w:rPr>
                <w:b/>
              </w:rPr>
            </w:pPr>
            <w:r w:rsidRPr="0024380E">
              <w:rPr>
                <w:b/>
              </w:rPr>
              <w:lastRenderedPageBreak/>
              <w:t>Supplementary Table 1.</w:t>
            </w:r>
            <w:r w:rsidRPr="0024380E">
              <w:t xml:space="preserve"> Interactions between timing of the Covid-19 pandemic (pre-pandemic vs. pandemic) and use of cessation aids on abstinence: sensitivity analysis restricting the sample to smokers whose quit attempt began &gt;6 months ago</w:t>
            </w:r>
          </w:p>
        </w:tc>
      </w:tr>
      <w:tr w:rsidR="0024380E" w:rsidRPr="0024380E" w:rsidTr="00183BA8">
        <w:trPr>
          <w:trHeight w:val="405"/>
        </w:trPr>
        <w:tc>
          <w:tcPr>
            <w:tcW w:w="2127" w:type="dxa"/>
            <w:gridSpan w:val="2"/>
            <w:vMerge w:val="restart"/>
          </w:tcPr>
          <w:p w:rsidR="006E6C6A" w:rsidRPr="0024380E" w:rsidRDefault="006E6C6A" w:rsidP="00183BA8">
            <w:pPr>
              <w:spacing w:after="0" w:line="240" w:lineRule="auto"/>
            </w:pPr>
          </w:p>
        </w:tc>
        <w:tc>
          <w:tcPr>
            <w:tcW w:w="2380" w:type="dxa"/>
            <w:gridSpan w:val="2"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Quit rate (n/N)</w:t>
            </w:r>
          </w:p>
        </w:tc>
        <w:tc>
          <w:tcPr>
            <w:tcW w:w="1833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24380E">
              <w:rPr>
                <w:b/>
              </w:rPr>
              <w:t>OR</w:t>
            </w:r>
            <w:r w:rsidRPr="0024380E">
              <w:rPr>
                <w:b/>
                <w:vertAlign w:val="subscript"/>
              </w:rPr>
              <w:t>adj</w:t>
            </w:r>
            <w:proofErr w:type="spellEnd"/>
            <w:r w:rsidRPr="0024380E">
              <w:rPr>
                <w:b/>
              </w:rPr>
              <w:t xml:space="preserve"> [95% CI]</w:t>
            </w:r>
          </w:p>
        </w:tc>
        <w:tc>
          <w:tcPr>
            <w:tcW w:w="718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  <w:i/>
              </w:rPr>
            </w:pPr>
            <w:r w:rsidRPr="0024380E">
              <w:rPr>
                <w:b/>
                <w:i/>
              </w:rPr>
              <w:t>p</w:t>
            </w:r>
          </w:p>
        </w:tc>
        <w:tc>
          <w:tcPr>
            <w:tcW w:w="1267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BF (OR=1.34)</w:t>
            </w:r>
          </w:p>
        </w:tc>
        <w:tc>
          <w:tcPr>
            <w:tcW w:w="1984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Interpretation of BF</w:t>
            </w:r>
          </w:p>
        </w:tc>
        <w:tc>
          <w:tcPr>
            <w:tcW w:w="1031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 xml:space="preserve">BF </w:t>
            </w:r>
          </w:p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(OR=3)</w:t>
            </w:r>
          </w:p>
        </w:tc>
        <w:tc>
          <w:tcPr>
            <w:tcW w:w="2694" w:type="dxa"/>
            <w:vMerge w:val="restart"/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Interpretation of BF</w:t>
            </w:r>
          </w:p>
        </w:tc>
      </w:tr>
      <w:tr w:rsidR="0024380E" w:rsidRPr="0024380E" w:rsidTr="00183BA8">
        <w:trPr>
          <w:trHeight w:val="405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</w:tcPr>
          <w:p w:rsidR="006E6C6A" w:rsidRPr="0024380E" w:rsidRDefault="006E6C6A" w:rsidP="00183BA8">
            <w:pPr>
              <w:spacing w:after="0" w:line="240" w:lineRule="auto"/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Pre-pandemic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24380E">
              <w:rPr>
                <w:b/>
              </w:rPr>
              <w:t>Pandemic</w:t>
            </w:r>
          </w:p>
        </w:tc>
        <w:tc>
          <w:tcPr>
            <w:tcW w:w="1833" w:type="dxa"/>
            <w:vMerge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6E6C6A" w:rsidRPr="0024380E" w:rsidRDefault="006E6C6A" w:rsidP="00183BA8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57234D" w:rsidRPr="0024380E" w:rsidTr="00183BA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Prescription medication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4.3% (30/210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7.6% (9/51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63 [0.22-1.78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381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2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NRT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0.6% (10/94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5.0% (6/24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42 [0.33-6.18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641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79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Varenicline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6.8% (18/107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5.4% (4/26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46 [0.11-1.99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301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2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3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Bupropion*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3.3% (2/15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Default="0057234D" w:rsidP="0057234D">
            <w:pPr>
              <w:spacing w:after="0" w:line="240" w:lineRule="auto"/>
              <w:jc w:val="center"/>
            </w:pPr>
            <w:r>
              <w:t>0%</w:t>
            </w:r>
          </w:p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(0/4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57234D" w:rsidRPr="0024380E" w:rsidTr="00183BA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NRT over-the-counter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2.0% (44/366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9.8% (19/96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89 [0.41-1.92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762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E-cigarettes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1.6% (148/686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30.8% (62/201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6 [0.56-1.63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872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27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Moderate evidence for H0</w:t>
            </w:r>
          </w:p>
        </w:tc>
      </w:tr>
      <w:tr w:rsidR="0057234D" w:rsidRPr="0024380E" w:rsidTr="00183BA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Traditional behavioural support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2.3% (7/57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0.0% (4/20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.02 [0.36-11.19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422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12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Traditional remote support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4.1% (9/64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31.7% (13/41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.57 [0.77-8.57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126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6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.18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Telephone support</w:t>
            </w:r>
            <w:r>
              <w:t>*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Default="0057234D" w:rsidP="0057234D">
            <w:pPr>
              <w:spacing w:after="0" w:line="240" w:lineRule="auto"/>
              <w:jc w:val="center"/>
            </w:pPr>
            <w:r>
              <w:t xml:space="preserve">0% </w:t>
            </w:r>
          </w:p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(0/5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45.5% (5/11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Written self-help materials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8.2% (4/22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2.2% (2/9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82 [0.18-18.56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615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.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249" w:type="dxa"/>
            <w:tcBorders>
              <w:top w:val="nil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</w:pPr>
            <w:r w:rsidRPr="0024380E">
              <w:t>Websites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12.5% (5/40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25.9% (7/27)</w:t>
            </w: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7 [0.21-4.58]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71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9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:rsidR="0057234D" w:rsidRPr="0024380E" w:rsidRDefault="0057234D" w:rsidP="0057234D">
            <w:pPr>
              <w:spacing w:after="0" w:line="240" w:lineRule="auto"/>
              <w:jc w:val="center"/>
            </w:pPr>
            <w:r>
              <w:t>0.60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7234D" w:rsidRPr="00C766A7" w:rsidRDefault="0057234D" w:rsidP="0057234D">
            <w:pPr>
              <w:spacing w:after="0" w:line="240" w:lineRule="auto"/>
            </w:pPr>
            <w:r w:rsidRPr="00C766A7">
              <w:t>Data are insensitive</w:t>
            </w:r>
          </w:p>
        </w:tc>
      </w:tr>
      <w:tr w:rsidR="0057234D" w:rsidRPr="0024380E" w:rsidTr="00183BA8">
        <w:tc>
          <w:tcPr>
            <w:tcW w:w="14034" w:type="dxa"/>
            <w:gridSpan w:val="10"/>
          </w:tcPr>
          <w:p w:rsidR="0057234D" w:rsidRPr="0024380E" w:rsidRDefault="0057234D" w:rsidP="0057234D">
            <w:pPr>
              <w:spacing w:after="0" w:line="240" w:lineRule="auto"/>
              <w:rPr>
                <w:shd w:val="clear" w:color="auto" w:fill="FFFFFF"/>
              </w:rPr>
            </w:pPr>
            <w:r w:rsidRPr="0024380E">
              <w:rPr>
                <w:shd w:val="clear" w:color="auto" w:fill="FFFFFF"/>
              </w:rPr>
              <w:t xml:space="preserve">BF, Bayes factor; CI, confidence interval; </w:t>
            </w:r>
            <w:proofErr w:type="spellStart"/>
            <w:r w:rsidRPr="0024380E">
              <w:rPr>
                <w:shd w:val="clear" w:color="auto" w:fill="FFFFFF"/>
              </w:rPr>
              <w:t>OR</w:t>
            </w:r>
            <w:r w:rsidRPr="0024380E">
              <w:rPr>
                <w:shd w:val="clear" w:color="auto" w:fill="FFFFFF"/>
                <w:vertAlign w:val="subscript"/>
              </w:rPr>
              <w:t>adj</w:t>
            </w:r>
            <w:proofErr w:type="spellEnd"/>
            <w:r w:rsidRPr="0024380E">
              <w:rPr>
                <w:shd w:val="clear" w:color="auto" w:fill="FFFFFF"/>
              </w:rPr>
              <w:t>, adjusted odds ratio; NRT, nicotine replacement therapy.</w:t>
            </w:r>
          </w:p>
          <w:p w:rsidR="0057234D" w:rsidRPr="0024380E" w:rsidRDefault="0057234D" w:rsidP="0057234D">
            <w:pPr>
              <w:spacing w:after="0" w:line="240" w:lineRule="auto"/>
              <w:rPr>
                <w:shd w:val="clear" w:color="auto" w:fill="FFFFFF"/>
              </w:rPr>
            </w:pPr>
            <w:r w:rsidRPr="0024380E">
              <w:rPr>
                <w:shd w:val="clear" w:color="auto" w:fill="FFFFFF"/>
              </w:rPr>
              <w:t>*An interaction could not be computed for bupropion</w:t>
            </w:r>
            <w:r>
              <w:rPr>
                <w:shd w:val="clear" w:color="auto" w:fill="FFFFFF"/>
              </w:rPr>
              <w:t xml:space="preserve"> or telephone support</w:t>
            </w:r>
            <w:r w:rsidRPr="0024380E">
              <w:rPr>
                <w:shd w:val="clear" w:color="auto" w:fill="FFFFFF"/>
              </w:rPr>
              <w:t xml:space="preserve"> due to inadequate sample size.</w:t>
            </w:r>
          </w:p>
          <w:p w:rsidR="0057234D" w:rsidRPr="0024380E" w:rsidRDefault="0057234D" w:rsidP="00B65D9B">
            <w:pPr>
              <w:spacing w:after="0" w:line="240" w:lineRule="auto"/>
              <w:rPr>
                <w:shd w:val="clear" w:color="auto" w:fill="FFFFFF"/>
              </w:rPr>
            </w:pPr>
            <w:r w:rsidRPr="0024380E">
              <w:rPr>
                <w:shd w:val="clear" w:color="auto" w:fill="FFFFFF"/>
              </w:rPr>
              <w:t xml:space="preserve">Note: results reflect the interaction between use (vs. non-use) of each cessation aid and the timing of the pandemic on odds of abstinence, adjusted for use of all other aids, </w:t>
            </w:r>
            <w:r w:rsidRPr="0024380E">
              <w:t>age, sex, social grade, strength of urges to smoke, number of past-year quit attempts, whether the quit attempt was planned, and whether the quit attempt was abrupt or gradual. ORs &gt;1 indicate increased effectiveness of the aid during the pandemic vs. pre-pandemic, and ORs &lt;1 indicate reduced effectiveness.</w:t>
            </w:r>
          </w:p>
        </w:tc>
      </w:tr>
    </w:tbl>
    <w:p w:rsidR="00CC3ADC" w:rsidRDefault="00CC3ADC"/>
    <w:p w:rsidR="006E6C6A" w:rsidRDefault="006E6C6A"/>
    <w:tbl>
      <w:tblPr>
        <w:tblStyle w:val="TableGrid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849"/>
        <w:gridCol w:w="1985"/>
        <w:gridCol w:w="2268"/>
        <w:gridCol w:w="1276"/>
      </w:tblGrid>
      <w:tr w:rsidR="000447BD" w:rsidRPr="000447BD" w:rsidTr="00C21023">
        <w:tc>
          <w:tcPr>
            <w:tcW w:w="8648" w:type="dxa"/>
            <w:gridSpan w:val="5"/>
          </w:tcPr>
          <w:p w:rsidR="006E6C6A" w:rsidRPr="000447BD" w:rsidRDefault="006E6C6A" w:rsidP="00183BA8">
            <w:pPr>
              <w:spacing w:after="0" w:line="240" w:lineRule="auto"/>
              <w:rPr>
                <w:b/>
              </w:rPr>
            </w:pPr>
            <w:r w:rsidRPr="000447BD">
              <w:rPr>
                <w:b/>
              </w:rPr>
              <w:t>Supplementary Table 2.</w:t>
            </w:r>
            <w:r w:rsidRPr="000447BD">
              <w:t xml:space="preserve"> Association between use of cessation aids and abstinence, January 2015-June 2021: sensitivity analysis restricting the sample to smokers whose quit attempt began &gt;6 months ago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E6C6A" w:rsidRPr="000447BD" w:rsidRDefault="006E6C6A" w:rsidP="00183BA8">
            <w:pPr>
              <w:spacing w:after="0" w:line="240" w:lineRule="auto"/>
              <w:jc w:val="center"/>
              <w:rPr>
                <w:b/>
              </w:rPr>
            </w:pPr>
            <w:r w:rsidRPr="000447BD">
              <w:rPr>
                <w:b/>
              </w:rPr>
              <w:t>Quit rate (n/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6E6C6A" w:rsidRPr="000447BD" w:rsidRDefault="006E6C6A" w:rsidP="00183BA8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0447BD">
              <w:rPr>
                <w:b/>
              </w:rPr>
              <w:t>OR</w:t>
            </w:r>
            <w:r w:rsidRPr="000447BD">
              <w:rPr>
                <w:b/>
                <w:vertAlign w:val="subscript"/>
              </w:rPr>
              <w:t>adj</w:t>
            </w:r>
            <w:proofErr w:type="spellEnd"/>
            <w:r w:rsidRPr="000447BD">
              <w:rPr>
                <w:b/>
              </w:rPr>
              <w:t xml:space="preserve"> [95% 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6E6C6A" w:rsidRPr="000447BD" w:rsidRDefault="006E6C6A" w:rsidP="00183BA8">
            <w:pPr>
              <w:spacing w:after="0" w:line="240" w:lineRule="auto"/>
              <w:jc w:val="center"/>
              <w:rPr>
                <w:b/>
                <w:i/>
              </w:rPr>
            </w:pPr>
            <w:r w:rsidRPr="000447BD">
              <w:rPr>
                <w:b/>
                <w:i/>
              </w:rPr>
              <w:t>p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Prescription medic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4.9% (39/26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0447BD">
            <w:pPr>
              <w:spacing w:after="0" w:line="240" w:lineRule="auto"/>
              <w:jc w:val="center"/>
            </w:pPr>
            <w:r>
              <w:t>1.22 [0.78-1.91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393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NR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3.6% (16/11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54 [0.80-2.97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197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Vareniclin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6.5% (22/13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07 [0.60-1.93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816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Buprop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0.5% (2/1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78 [0.16-3.89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764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NRT over-the-counter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3.6% (63/462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91 [0.64-1.27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569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E-cigarett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23.7% (210/88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99 [1.56-2.54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Traditional behavioural suppor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4.3% (11/7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11 [0.49-2.52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796</w:t>
            </w:r>
          </w:p>
        </w:tc>
      </w:tr>
      <w:tr w:rsidR="000447BD" w:rsidRPr="000447BD" w:rsidTr="00C21023"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Traditional remote suppor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21.0% (22/10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02 [0.56-1.86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945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Telephone suppor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31.3% (5/16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.39 [0.37-5.21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627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Written self-help material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9.4% (6/3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71 [0.24-2.07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526</w:t>
            </w:r>
          </w:p>
        </w:tc>
      </w:tr>
      <w:tr w:rsidR="000447BD" w:rsidRPr="000447BD" w:rsidTr="00C21023">
        <w:tc>
          <w:tcPr>
            <w:tcW w:w="270" w:type="dxa"/>
            <w:tcBorders>
              <w:top w:val="nil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</w:p>
        </w:tc>
        <w:tc>
          <w:tcPr>
            <w:tcW w:w="2849" w:type="dxa"/>
            <w:tcBorders>
              <w:top w:val="single" w:sz="4" w:space="0" w:color="auto"/>
              <w:bottom w:val="nil"/>
            </w:tcBorders>
          </w:tcPr>
          <w:p w:rsidR="006E6C6A" w:rsidRPr="000447BD" w:rsidRDefault="006E6C6A" w:rsidP="00183BA8">
            <w:pPr>
              <w:spacing w:after="0" w:line="240" w:lineRule="auto"/>
            </w:pPr>
            <w:r w:rsidRPr="000447BD">
              <w:t>Websit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17.9% (12/6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96 [0.44-2.10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6C6A" w:rsidRPr="000447BD" w:rsidRDefault="000447BD" w:rsidP="00183BA8">
            <w:pPr>
              <w:spacing w:after="0" w:line="240" w:lineRule="auto"/>
              <w:jc w:val="center"/>
            </w:pPr>
            <w:r>
              <w:t>0.912</w:t>
            </w:r>
          </w:p>
        </w:tc>
      </w:tr>
      <w:tr w:rsidR="000447BD" w:rsidRPr="000447BD" w:rsidTr="00C21023">
        <w:trPr>
          <w:trHeight w:val="1705"/>
        </w:trPr>
        <w:tc>
          <w:tcPr>
            <w:tcW w:w="8648" w:type="dxa"/>
            <w:gridSpan w:val="5"/>
          </w:tcPr>
          <w:p w:rsidR="006E6C6A" w:rsidRPr="000447BD" w:rsidRDefault="006E6C6A" w:rsidP="00183BA8">
            <w:pPr>
              <w:spacing w:after="0" w:line="240" w:lineRule="auto"/>
              <w:rPr>
                <w:shd w:val="clear" w:color="auto" w:fill="FFFFFF"/>
              </w:rPr>
            </w:pPr>
            <w:r w:rsidRPr="000447BD">
              <w:rPr>
                <w:shd w:val="clear" w:color="auto" w:fill="FFFFFF"/>
              </w:rPr>
              <w:t xml:space="preserve">CI, confidence interval; </w:t>
            </w:r>
            <w:proofErr w:type="spellStart"/>
            <w:r w:rsidRPr="000447BD">
              <w:rPr>
                <w:shd w:val="clear" w:color="auto" w:fill="FFFFFF"/>
              </w:rPr>
              <w:t>OR</w:t>
            </w:r>
            <w:r w:rsidRPr="000447BD">
              <w:rPr>
                <w:shd w:val="clear" w:color="auto" w:fill="FFFFFF"/>
                <w:vertAlign w:val="subscript"/>
              </w:rPr>
              <w:t>adj</w:t>
            </w:r>
            <w:proofErr w:type="spellEnd"/>
            <w:r w:rsidRPr="000447BD">
              <w:rPr>
                <w:shd w:val="clear" w:color="auto" w:fill="FFFFFF"/>
              </w:rPr>
              <w:t>, adjusted odds ratio; NRT, nicotine replacement therapy.</w:t>
            </w:r>
          </w:p>
          <w:p w:rsidR="006E6C6A" w:rsidRPr="000447BD" w:rsidRDefault="006E6C6A" w:rsidP="00B65D9B">
            <w:pPr>
              <w:spacing w:after="0" w:line="240" w:lineRule="auto"/>
              <w:rPr>
                <w:shd w:val="clear" w:color="auto" w:fill="FFFFFF"/>
              </w:rPr>
            </w:pPr>
            <w:r w:rsidRPr="000447BD">
              <w:rPr>
                <w:shd w:val="clear" w:color="auto" w:fill="FFFFFF"/>
              </w:rPr>
              <w:t xml:space="preserve">Note: results reflect the odds of abstinence associated with use (vs. non-use) of each cessation aid, adjusted for use of all other aids, </w:t>
            </w:r>
            <w:r w:rsidRPr="000447BD">
              <w:t>age, sex, social grade, strength of urges to smoke, number of past-year quit attempts, whether the quit attempt was planned, and whether the quit attempt was abrupt or gradual.</w:t>
            </w:r>
          </w:p>
        </w:tc>
      </w:tr>
    </w:tbl>
    <w:p w:rsidR="006E6C6A" w:rsidRDefault="006E6C6A"/>
    <w:sectPr w:rsidR="006E6C6A" w:rsidSect="00712B1B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C6A"/>
    <w:rsid w:val="000447BD"/>
    <w:rsid w:val="00113762"/>
    <w:rsid w:val="001F04EC"/>
    <w:rsid w:val="0024380E"/>
    <w:rsid w:val="0057234D"/>
    <w:rsid w:val="006E6C6A"/>
    <w:rsid w:val="00712B1B"/>
    <w:rsid w:val="009C0BA3"/>
    <w:rsid w:val="00B4008F"/>
    <w:rsid w:val="00B556F5"/>
    <w:rsid w:val="00B65D9B"/>
    <w:rsid w:val="00C21023"/>
    <w:rsid w:val="00C73009"/>
    <w:rsid w:val="00CC3ADC"/>
    <w:rsid w:val="00D6651A"/>
    <w:rsid w:val="00DD6095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2D01F-A40D-4A8C-9409-EEE513A99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C6A"/>
    <w:pPr>
      <w:spacing w:after="240" w:line="36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B1B"/>
    <w:pPr>
      <w:tabs>
        <w:tab w:val="center" w:pos="4680"/>
        <w:tab w:val="right" w:pos="9360"/>
      </w:tabs>
      <w:spacing w:before="480" w:after="0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C6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12B1B"/>
    <w:rPr>
      <w:rFonts w:eastAsiaTheme="majorEastAsia" w:cstheme="minorHAns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9</cp:revision>
  <dcterms:created xsi:type="dcterms:W3CDTF">2022-01-20T10:32:00Z</dcterms:created>
  <dcterms:modified xsi:type="dcterms:W3CDTF">2022-02-02T10:09:00Z</dcterms:modified>
</cp:coreProperties>
</file>